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8F2A1A6" w14:textId="484D58AD" w:rsidR="000A015A" w:rsidRPr="000A015A" w:rsidRDefault="00994A3D" w:rsidP="005D2049">
      <w:pPr>
        <w:keepNext/>
        <w:spacing w:line="276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41F5D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41F5D" w:rsidRPr="00941F5D">
        <w:rPr>
          <w:rFonts w:cs="Times New Roman"/>
          <w:szCs w:val="24"/>
        </w:rPr>
        <w:t>Trends in demographics and neuropsychological tests in participants with different cognitive states</w:t>
      </w:r>
      <w:r w:rsidRPr="001549D3">
        <w:rPr>
          <w:rFonts w:cs="Times New Roman"/>
          <w:szCs w:val="24"/>
        </w:rPr>
        <w:t xml:space="preserve">. </w:t>
      </w:r>
    </w:p>
    <w:tbl>
      <w:tblPr>
        <w:tblpPr w:leftFromText="180" w:rightFromText="180" w:vertAnchor="text" w:horzAnchor="margin" w:tblpXSpec="center" w:tblpY="174"/>
        <w:tblW w:w="94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9"/>
        <w:gridCol w:w="1068"/>
        <w:gridCol w:w="1467"/>
        <w:gridCol w:w="1473"/>
        <w:gridCol w:w="1473"/>
        <w:gridCol w:w="1473"/>
        <w:gridCol w:w="970"/>
      </w:tblGrid>
      <w:tr w:rsidR="005D2049" w:rsidRPr="000A015A" w14:paraId="4B6508F1" w14:textId="77777777" w:rsidTr="005D2049">
        <w:trPr>
          <w:trHeight w:val="406"/>
        </w:trPr>
        <w:tc>
          <w:tcPr>
            <w:tcW w:w="258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305EA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  <w:bookmarkStart w:id="0" w:name="_GoBack"/>
            <w:bookmarkEnd w:id="0"/>
            <w:r w:rsidRPr="000A015A"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  <w:t xml:space="preserve">All/age≥65/Aβ+ 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n=697/418/13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B3F6C" w14:textId="0B2771D2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  <w:t>CU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CF284" w14:textId="2431B53D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b/>
                <w:sz w:val="16"/>
                <w:szCs w:val="16"/>
                <w:lang w:val="en-GB"/>
              </w:rPr>
              <w:t>SCD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1EE09B74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b/>
                <w:sz w:val="16"/>
                <w:szCs w:val="16"/>
                <w:lang w:val="en-GB"/>
              </w:rPr>
              <w:t>aMCI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29B88164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b/>
                <w:sz w:val="16"/>
                <w:szCs w:val="16"/>
                <w:lang w:val="en-GB" w:eastAsia="zh-CN"/>
              </w:rPr>
              <w:t>A</w:t>
            </w:r>
            <w:r w:rsidRPr="000A015A"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</w:tcBorders>
          </w:tcPr>
          <w:p w14:paraId="2648A169" w14:textId="77777777" w:rsidR="005D2049" w:rsidRPr="000A015A" w:rsidRDefault="005D2049" w:rsidP="005D2049">
            <w:pPr>
              <w:widowControl w:val="0"/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  <w:t>P for trend</w:t>
            </w:r>
          </w:p>
        </w:tc>
      </w:tr>
      <w:tr w:rsidR="005D2049" w:rsidRPr="000A015A" w14:paraId="53F54C0C" w14:textId="77777777" w:rsidTr="005D2049">
        <w:trPr>
          <w:trHeight w:val="406"/>
        </w:trPr>
        <w:tc>
          <w:tcPr>
            <w:tcW w:w="258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4F08B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D136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96/108/20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BD7F6E" w14:textId="2202A839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61/142/55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5DCE56DB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161/102/35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4FE6FCBB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79/66/21</w:t>
            </w:r>
          </w:p>
        </w:tc>
        <w:tc>
          <w:tcPr>
            <w:tcW w:w="9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7A755C" w14:textId="77777777" w:rsidR="005D2049" w:rsidRPr="000A015A" w:rsidRDefault="005D2049" w:rsidP="005D2049">
            <w:pPr>
              <w:widowControl w:val="0"/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</w:p>
        </w:tc>
      </w:tr>
      <w:tr w:rsidR="005D2049" w:rsidRPr="000A015A" w14:paraId="68EFDACB" w14:textId="77777777" w:rsidTr="005D2049">
        <w:trPr>
          <w:trHeight w:val="385"/>
        </w:trPr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734B7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  <w:t>Age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5623E02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ll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5B785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 xml:space="preserve">65.61 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7.39)</w:t>
            </w: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2537B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64.65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7.72)</w:t>
            </w: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</w:tcPr>
          <w:p w14:paraId="7FD8311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66.45 (7.54)</w:t>
            </w: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</w:tcPr>
          <w:p w14:paraId="23E01A9F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7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0.51 (7.29)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676A0287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2FAF4A6A" w14:textId="77777777" w:rsidTr="005D2049">
        <w:trPr>
          <w:trHeight w:val="385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A9913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08349AF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ge≥6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28A64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7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0.89 (4.62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EE6E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7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0.26 (4.16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166C025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7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19 (4.30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8A334E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7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2.86 (5.05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38304AB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0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002</w:t>
            </w:r>
          </w:p>
        </w:tc>
      </w:tr>
      <w:tr w:rsidR="005D2049" w:rsidRPr="000A015A" w14:paraId="74D6BE01" w14:textId="77777777" w:rsidTr="005D2049">
        <w:trPr>
          <w:trHeight w:val="385"/>
        </w:trPr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C6889D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4573F38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β+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51A177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7.65 (6.89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C008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4.33 (6.14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0B9D6B5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5.09 (7.32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12C1E8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7.29 (7.12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049C222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0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816</w:t>
            </w:r>
          </w:p>
        </w:tc>
      </w:tr>
      <w:tr w:rsidR="005D2049" w:rsidRPr="000A015A" w14:paraId="77D59133" w14:textId="77777777" w:rsidTr="005D2049">
        <w:trPr>
          <w:trHeight w:val="385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44210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  <w:t>Female</w:t>
            </w:r>
            <w:r w:rsidRPr="000A015A">
              <w:rPr>
                <w:rFonts w:eastAsia="宋体" w:cs="Times New Roman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9B3DC5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ll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8C48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7.86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76CF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7.05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A5C335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6.46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E2A9B3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4.56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3391B4E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0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604</w:t>
            </w:r>
          </w:p>
        </w:tc>
      </w:tr>
      <w:tr w:rsidR="005D2049" w:rsidRPr="000A015A" w14:paraId="78ACEF7B" w14:textId="77777777" w:rsidTr="005D2049">
        <w:trPr>
          <w:trHeight w:val="385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3053D4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740CC10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ge≥6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73C8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1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91BF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4.79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1972E3A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5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7.84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6793EFA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0.61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315DDB2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0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660</w:t>
            </w:r>
          </w:p>
        </w:tc>
      </w:tr>
      <w:tr w:rsidR="005D2049" w:rsidRPr="000A015A" w14:paraId="44E532F4" w14:textId="77777777" w:rsidTr="005D2049">
        <w:trPr>
          <w:trHeight w:val="385"/>
        </w:trPr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D6C481B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5E17088D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β+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FF3C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0.00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7B1A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5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6.36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56D6E20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0.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0CAB082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6.67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1863BA0D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0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561</w:t>
            </w:r>
          </w:p>
        </w:tc>
      </w:tr>
      <w:tr w:rsidR="005D2049" w:rsidRPr="000A015A" w14:paraId="4433FD63" w14:textId="77777777" w:rsidTr="005D2049">
        <w:trPr>
          <w:trHeight w:val="385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E09741" w14:textId="5AFC5BFC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b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E175F9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ll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A3E6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2.24 (3.05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8D1A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74 (3.25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548FE48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23 (3.36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F3E3E3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0.07 (4.41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01E4DE6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7DEE2AD9" w14:textId="77777777" w:rsidTr="005D2049">
        <w:trPr>
          <w:trHeight w:val="385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8CAA1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b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446701A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ge≥6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6A1A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80 (3.26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6482E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32 (3.18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DFE755D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28 (3.44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5E9597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0.24 (4.48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419D43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0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006</w:t>
            </w:r>
          </w:p>
        </w:tc>
      </w:tr>
      <w:tr w:rsidR="005D2049" w:rsidRPr="000A015A" w14:paraId="65556E30" w14:textId="77777777" w:rsidTr="005D2049">
        <w:trPr>
          <w:trHeight w:val="385"/>
        </w:trPr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4EEB8E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45372E8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β+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10A5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2.53 (3.06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6C43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70 (3.38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8D30BC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14 (3.41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6377FDA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0.38 (4.78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0D49DAA4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0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045</w:t>
            </w:r>
          </w:p>
        </w:tc>
      </w:tr>
      <w:tr w:rsidR="005D2049" w:rsidRPr="000A015A" w14:paraId="3075F770" w14:textId="77777777" w:rsidTr="005D2049">
        <w:trPr>
          <w:trHeight w:val="291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71128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b/>
                <w:sz w:val="16"/>
                <w:szCs w:val="16"/>
                <w:lang w:val="en-GB"/>
              </w:rPr>
              <w:t>MMSE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21DFF4B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ll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C1B7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8.25 (1.65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6C89F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7.57 (1.75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5FB698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6.70 (1.88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590C644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0.95 (3.29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4B705B9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154F5803" w14:textId="77777777" w:rsidTr="005D2049">
        <w:trPr>
          <w:trHeight w:val="291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A23FC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4375A90F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ge≥6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3704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8.11 (1.79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726B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7.35 (1.68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0575FD6D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6.65 (1.69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1A87ED2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11 (2.69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BA0DD1B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49485826" w14:textId="77777777" w:rsidTr="005D2049">
        <w:trPr>
          <w:trHeight w:val="393"/>
        </w:trPr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F020A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5A21EEB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β+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02EA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 xml:space="preserve">28.20 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1.77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AE21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7.75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1.82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BE1286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6.2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.05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7D80EA0" w14:textId="1E61C51D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21.14 (2.90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46B5D8BB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1DA4AB3C" w14:textId="77777777" w:rsidTr="005D2049">
        <w:trPr>
          <w:trHeight w:val="264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6A77F4" w14:textId="11E899D1" w:rsidR="005D2049" w:rsidRPr="000A015A" w:rsidRDefault="005D2049" w:rsidP="005D2049">
            <w:pPr>
              <w:widowControl w:val="0"/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0A015A">
              <w:rPr>
                <w:rFonts w:eastAsia="宋体" w:cs="Times New Roman"/>
                <w:b/>
                <w:sz w:val="16"/>
                <w:szCs w:val="16"/>
                <w:lang w:val="en-GB"/>
              </w:rPr>
              <w:t>MoCA</w:t>
            </w:r>
            <w:proofErr w:type="spellEnd"/>
            <w:r>
              <w:rPr>
                <w:rFonts w:eastAsia="宋体" w:cs="Times New Roman"/>
                <w:b/>
                <w:sz w:val="16"/>
                <w:szCs w:val="16"/>
                <w:lang w:val="en-GB"/>
              </w:rPr>
              <w:t>-</w:t>
            </w:r>
            <w:r>
              <w:rPr>
                <w:rFonts w:eastAsia="宋体" w:cs="Times New Roman" w:hint="eastAsia"/>
                <w:b/>
                <w:sz w:val="16"/>
                <w:szCs w:val="16"/>
                <w:lang w:val="en-GB" w:eastAsia="zh-CN"/>
              </w:rPr>
              <w:t>B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4A88B6C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ll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D933A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6.08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.41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9E95EF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4.69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3.21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0AEAC1C7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1.88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3.58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6B189B80" w14:textId="27D3B8F6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5.27 (4.03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2A125DC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621F38D6" w14:textId="77777777" w:rsidTr="005D2049">
        <w:trPr>
          <w:trHeight w:val="264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49CDA6" w14:textId="77777777" w:rsidR="005D2049" w:rsidRPr="000A015A" w:rsidRDefault="005D2049" w:rsidP="005D2049">
            <w:pPr>
              <w:widowControl w:val="0"/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176343A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ge≥6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647A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5.81 (2.58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805E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4.10 (3.36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04260FEF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57 (3.23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33E081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5.30 (3.74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3DC8F9AD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7071B1CB" w14:textId="77777777" w:rsidTr="005D2049">
        <w:trPr>
          <w:trHeight w:val="235"/>
        </w:trPr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2D4658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0947A23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β+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6FE5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6.70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1.87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F7E15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4.73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3.12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68D888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 xml:space="preserve">21.77 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3.90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1EBA569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6.05 (4.39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D97B7C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6D8AC67C" w14:textId="77777777" w:rsidTr="005D2049">
        <w:trPr>
          <w:trHeight w:val="370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BE9F9F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b/>
                <w:sz w:val="16"/>
                <w:szCs w:val="16"/>
                <w:lang w:val="en-GB"/>
              </w:rPr>
              <w:t>STT-A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2FFE7FBD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ll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773B7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46.8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16.00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235B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49.15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16.46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F43079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60.28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6.34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98622F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92.18 (59.65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9F816A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20BA457A" w14:textId="77777777" w:rsidTr="005D2049">
        <w:trPr>
          <w:trHeight w:val="370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ED628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50E8D89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ge≥6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C9D7B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4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9.43 (16.78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596E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5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2.75 (17.71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D5A9BF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3.98 (28.16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81F401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8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7.71 (48.15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1EA332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4B669E99" w14:textId="77777777" w:rsidTr="005D2049">
        <w:trPr>
          <w:trHeight w:val="370"/>
        </w:trPr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082407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445AD7B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β+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116F2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4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4.35 (10.04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1FA7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4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6.69 (13.40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F51A1C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3.86 (37.11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9B862AD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9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5.38 (40.74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71AE6BB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7782216B" w14:textId="77777777" w:rsidTr="005D2049">
        <w:trPr>
          <w:trHeight w:val="359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DF351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b/>
                <w:sz w:val="16"/>
                <w:szCs w:val="16"/>
                <w:lang w:val="en-GB"/>
              </w:rPr>
              <w:t>STT-B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20038CB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ll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A238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123.19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37.22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1736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 xml:space="preserve">124.98 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37.60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364A78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 xml:space="preserve">155.01 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51.48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677AFA7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93.45 (54.81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73E6C78B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749FF987" w14:textId="77777777" w:rsidTr="005D2049">
        <w:trPr>
          <w:trHeight w:val="359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4904E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4A4CDAB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ge≥6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6F9A6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31.36 (38.89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3989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36.14 (36.77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082C38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63.01 (53.20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53933CF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93.48 (52.99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2968CAF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1E8DB4F4" w14:textId="77777777" w:rsidTr="005D2049">
        <w:trPr>
          <w:trHeight w:val="359"/>
        </w:trPr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3495B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5460A06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β+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6E3EB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28.65 (52.67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266F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5.84 (28.03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1E840AB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56.88 (51.58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A9BB5D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74.50 (62.73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29AFAA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4D9B1454" w14:textId="77777777" w:rsidTr="005D2049">
        <w:trPr>
          <w:trHeight w:val="335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63AC8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b/>
                <w:sz w:val="16"/>
                <w:szCs w:val="16"/>
                <w:lang w:val="en-GB"/>
              </w:rPr>
              <w:t>AFT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33DEF0F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ll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CE19FB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17.88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4.16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77027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15.9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3.91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12643F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13.38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4.37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740A0C4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1.05 (5.16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40851C4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5AD2735C" w14:textId="77777777" w:rsidTr="005D2049">
        <w:trPr>
          <w:trHeight w:val="335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67C55D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150B5B6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ge≥6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D3C8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7.87 (4.15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6F76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5.69 (4.17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710E22D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3.38 (4.56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65AF4E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28 (5.39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2A71623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0B49694B" w14:textId="77777777" w:rsidTr="005D2049">
        <w:trPr>
          <w:trHeight w:val="335"/>
        </w:trPr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A068E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2E5A05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β+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5007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9.17 (3.11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F034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5.96 (4.12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1E9CDFC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3.53 (3.55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0340D4B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0.84 (3.20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92D560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7C1F4845" w14:textId="77777777" w:rsidTr="005D2049">
        <w:trPr>
          <w:trHeight w:val="346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590F3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b/>
                <w:sz w:val="16"/>
                <w:szCs w:val="16"/>
                <w:lang w:val="en-GB"/>
              </w:rPr>
              <w:t>BNT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5A9172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ll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E933A4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 xml:space="preserve">24.44 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3.12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EEE9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3.93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3.37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5C348A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20.9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 xml:space="preserve"> (</w:t>
            </w:r>
            <w:r w:rsidRPr="000A015A">
              <w:rPr>
                <w:rFonts w:eastAsia="宋体" w:cs="Times New Roman"/>
                <w:sz w:val="16"/>
                <w:szCs w:val="16"/>
                <w:lang w:val="en-GB"/>
              </w:rPr>
              <w:t>4.35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FC6306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8.21 (4.84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013C29E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461AE403" w14:textId="77777777" w:rsidTr="005D2049">
        <w:trPr>
          <w:trHeight w:val="346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246D5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2B84563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ge≥6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B3B4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4.75 (2.94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D72A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3.84 (3.47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334271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48 (4.15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2CB8C3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8.35 (4.94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15CF206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26525116" w14:textId="77777777" w:rsidTr="005D2049">
        <w:trPr>
          <w:trHeight w:val="346"/>
        </w:trPr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AA23B4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A28775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β+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76BB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4.88 (3.08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B67C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4.30 (3.60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087813A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74 (4.65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0196E4E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7.60 (5.70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14D7653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72C520B6" w14:textId="77777777" w:rsidTr="005D2049">
        <w:trPr>
          <w:trHeight w:val="319"/>
        </w:trPr>
        <w:tc>
          <w:tcPr>
            <w:tcW w:w="151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EFD8C2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  <w:lastRenderedPageBreak/>
              <w:t>Long-term delay recall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1FF582A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ll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A111F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5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94 (2.44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9E78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4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83 (2.63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674CB0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2.14 (1.94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99D142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0.42 (0.89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A1BACE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7FB85AF4" w14:textId="77777777" w:rsidTr="005D2049">
        <w:trPr>
          <w:trHeight w:val="319"/>
        </w:trPr>
        <w:tc>
          <w:tcPr>
            <w:tcW w:w="1519" w:type="dxa"/>
            <w:vMerge/>
            <w:shd w:val="clear" w:color="auto" w:fill="auto"/>
            <w:noWrap/>
            <w:vAlign w:val="center"/>
          </w:tcPr>
          <w:p w14:paraId="0F84DD8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773458BD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ge≥6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D47CB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5.31 (2.26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7F76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4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26 (2.68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66DB479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69 (1.64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0557558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0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30 (0.68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02793A2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31894892" w14:textId="77777777" w:rsidTr="005D2049">
        <w:trPr>
          <w:trHeight w:val="319"/>
        </w:trPr>
        <w:tc>
          <w:tcPr>
            <w:tcW w:w="1519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E8647B7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07A18D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β+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6BB87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6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85 (2.30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50D5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4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67 (2.78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7E7CF67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77 (1.73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1B08918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0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29 (0.56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32C458A4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16833CA2" w14:textId="77777777" w:rsidTr="005D2049">
        <w:trPr>
          <w:trHeight w:val="251"/>
        </w:trPr>
        <w:tc>
          <w:tcPr>
            <w:tcW w:w="151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AB1DD5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  <w:t>Recognition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1484ECF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ll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430A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91 (2.01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A42FD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75 (1.54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57F8CE1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7.80 (2.73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7F06E43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4.95 (3.22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466E74C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3D322510" w14:textId="77777777" w:rsidTr="005D2049">
        <w:trPr>
          <w:trHeight w:val="251"/>
        </w:trPr>
        <w:tc>
          <w:tcPr>
            <w:tcW w:w="1519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3B9BEC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47D8034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ge≥6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181DF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71 (1.74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016C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40 (1.55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60D60D01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7.30 (2.55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0EBDDB3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4.74 (3.13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248FD6D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273075F4" w14:textId="77777777" w:rsidTr="005D2049">
        <w:trPr>
          <w:trHeight w:val="251"/>
        </w:trPr>
        <w:tc>
          <w:tcPr>
            <w:tcW w:w="15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4B5A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07A5FA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β+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541AB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2.25 (1.59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A5247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2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80 (1.57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77415C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7.57 (2.44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B73A65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5.10 (3.02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0EC142E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5242441C" w14:textId="77777777" w:rsidTr="005D2049">
        <w:trPr>
          <w:trHeight w:val="251"/>
        </w:trPr>
        <w:tc>
          <w:tcPr>
            <w:tcW w:w="15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9E9E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b/>
                <w:sz w:val="16"/>
                <w:szCs w:val="16"/>
                <w:lang w:val="en-GB" w:eastAsia="zh-CN"/>
              </w:rPr>
              <w:t>DOC-SD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27FF421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ll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68FBF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06 (0.16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558B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09 (0.18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2FA605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19 (0.17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7A4FCCD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28 (0.16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272340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262AE072" w14:textId="77777777" w:rsidTr="005D2049">
        <w:trPr>
          <w:trHeight w:val="251"/>
        </w:trPr>
        <w:tc>
          <w:tcPr>
            <w:tcW w:w="15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BCB0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37E891C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ge≥6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C5427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07 (0.16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5617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09 (0.18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698F177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20 (0.16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47436F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29 (0.16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196DD90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297758AA" w14:textId="77777777" w:rsidTr="005D2049">
        <w:trPr>
          <w:trHeight w:val="251"/>
        </w:trPr>
        <w:tc>
          <w:tcPr>
            <w:tcW w:w="15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A51E6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78B401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β+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66574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1.02 (0.21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F0EB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14 (0.17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CB3B0A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20 (0.17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48D0FC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33 (0.16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2A1EFBF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0A0B5615" w14:textId="77777777" w:rsidTr="005D2049">
        <w:trPr>
          <w:trHeight w:val="251"/>
        </w:trPr>
        <w:tc>
          <w:tcPr>
            <w:tcW w:w="15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1494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b/>
                <w:sz w:val="16"/>
                <w:szCs w:val="16"/>
                <w:lang w:val="en-GB" w:eastAsia="zh-CN"/>
              </w:rPr>
              <w:t>DOC-LD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7AB4E24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ll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90A6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0.99 (0.19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08774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02 (0.20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588940E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18 (0.17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48C0755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21 (0.19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2B0215C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29F84ED6" w14:textId="77777777" w:rsidTr="005D2049">
        <w:trPr>
          <w:trHeight w:val="251"/>
        </w:trPr>
        <w:tc>
          <w:tcPr>
            <w:tcW w:w="15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219B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35D1D3F4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ge≥6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BD1A52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01 (0.19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79E18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05 (0.19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B68E48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19 (0.16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214A2EE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23 (0.18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2CBB56A9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  <w:tr w:rsidR="005D2049" w:rsidRPr="000A015A" w14:paraId="68149FC8" w14:textId="77777777" w:rsidTr="005D2049">
        <w:trPr>
          <w:trHeight w:val="251"/>
        </w:trPr>
        <w:tc>
          <w:tcPr>
            <w:tcW w:w="15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53F7C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14:paraId="1C91466D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Aβ+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776ED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0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89 (0.18)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A25D6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03 (0.21)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</w:tcPr>
          <w:p w14:paraId="167A3E03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20 (0.13)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</w:tcPr>
          <w:p w14:paraId="6AA9C690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 w:hint="eastAsia"/>
                <w:sz w:val="16"/>
                <w:szCs w:val="16"/>
                <w:lang w:val="en-GB" w:eastAsia="zh-CN"/>
              </w:rPr>
              <w:t>1</w:t>
            </w: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.21 (0.22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14:paraId="0E337B7A" w14:textId="77777777" w:rsidR="005D2049" w:rsidRPr="000A015A" w:rsidRDefault="005D2049" w:rsidP="005D2049">
            <w:pPr>
              <w:spacing w:before="0" w:after="0" w:line="480" w:lineRule="auto"/>
              <w:rPr>
                <w:rFonts w:eastAsia="宋体" w:cs="Times New Roman"/>
                <w:sz w:val="16"/>
                <w:szCs w:val="16"/>
                <w:lang w:val="en-GB" w:eastAsia="zh-CN"/>
              </w:rPr>
            </w:pPr>
            <w:r w:rsidRPr="000A015A">
              <w:rPr>
                <w:rFonts w:eastAsia="宋体" w:cs="Times New Roman"/>
                <w:sz w:val="16"/>
                <w:szCs w:val="16"/>
                <w:lang w:val="en-GB" w:eastAsia="zh-CN"/>
              </w:rPr>
              <w:t>&lt;0.001</w:t>
            </w:r>
          </w:p>
        </w:tc>
      </w:tr>
    </w:tbl>
    <w:p w14:paraId="53024C06" w14:textId="6ECE6096" w:rsidR="000A015A" w:rsidRPr="000A015A" w:rsidRDefault="000A015A" w:rsidP="000A015A">
      <w:pPr>
        <w:spacing w:before="0"/>
        <w:rPr>
          <w:rFonts w:eastAsia="宋体" w:cs="Times New Roman"/>
          <w:sz w:val="16"/>
          <w:szCs w:val="16"/>
          <w:lang w:val="en-GB"/>
        </w:rPr>
      </w:pPr>
      <w:r>
        <w:rPr>
          <w:rFonts w:eastAsia="宋体" w:cs="Times New Roman"/>
          <w:sz w:val="16"/>
          <w:szCs w:val="16"/>
          <w:lang w:val="en-GB"/>
        </w:rPr>
        <w:t xml:space="preserve">***: P&lt;0.001. </w:t>
      </w:r>
      <w:r w:rsidRPr="00B65DBD">
        <w:rPr>
          <w:rFonts w:eastAsia="宋体" w:cs="Times New Roman"/>
          <w:sz w:val="16"/>
          <w:szCs w:val="16"/>
          <w:lang w:val="en-GB"/>
        </w:rPr>
        <w:t xml:space="preserve">MMSE, Mini-Mental State Examination; </w:t>
      </w:r>
      <w:proofErr w:type="spellStart"/>
      <w:r w:rsidRPr="00B65DBD">
        <w:rPr>
          <w:rFonts w:eastAsia="宋体" w:cs="Times New Roman"/>
          <w:sz w:val="16"/>
          <w:szCs w:val="16"/>
          <w:lang w:val="en-GB"/>
        </w:rPr>
        <w:t>MoCA</w:t>
      </w:r>
      <w:proofErr w:type="spellEnd"/>
      <w:r w:rsidR="00CA6ED1">
        <w:rPr>
          <w:rFonts w:eastAsia="宋体" w:cs="Times New Roman"/>
          <w:sz w:val="16"/>
          <w:szCs w:val="16"/>
          <w:lang w:val="en-GB"/>
        </w:rPr>
        <w:t>-</w:t>
      </w:r>
      <w:r w:rsidR="00CA6ED1">
        <w:rPr>
          <w:rFonts w:eastAsia="宋体" w:cs="Times New Roman" w:hint="eastAsia"/>
          <w:sz w:val="16"/>
          <w:szCs w:val="16"/>
          <w:lang w:val="en-GB" w:eastAsia="zh-CN"/>
        </w:rPr>
        <w:t>B</w:t>
      </w:r>
      <w:r w:rsidRPr="00B65DBD">
        <w:rPr>
          <w:rFonts w:eastAsia="宋体" w:cs="Times New Roman"/>
          <w:sz w:val="16"/>
          <w:szCs w:val="16"/>
          <w:lang w:val="en-GB"/>
        </w:rPr>
        <w:t>, Mo</w:t>
      </w:r>
      <w:r w:rsidRPr="00632CA4">
        <w:rPr>
          <w:rFonts w:eastAsia="宋体" w:cs="Times New Roman"/>
          <w:sz w:val="16"/>
          <w:szCs w:val="16"/>
          <w:lang w:val="en-GB"/>
        </w:rPr>
        <w:t>ntreal Cognitive Assessment</w:t>
      </w:r>
      <w:r w:rsidR="00CA6ED1">
        <w:rPr>
          <w:rFonts w:eastAsia="宋体" w:cs="Times New Roman"/>
          <w:sz w:val="16"/>
          <w:szCs w:val="16"/>
          <w:lang w:val="en-GB"/>
        </w:rPr>
        <w:t>-B version</w:t>
      </w:r>
      <w:r w:rsidRPr="00632CA4">
        <w:rPr>
          <w:rFonts w:eastAsia="宋体" w:cs="Times New Roman"/>
          <w:sz w:val="16"/>
          <w:szCs w:val="16"/>
          <w:lang w:val="en-GB"/>
        </w:rPr>
        <w:t>; S</w:t>
      </w:r>
      <w:r>
        <w:rPr>
          <w:rFonts w:eastAsia="宋体" w:cs="Times New Roman"/>
          <w:sz w:val="16"/>
          <w:szCs w:val="16"/>
          <w:lang w:val="en-GB"/>
        </w:rPr>
        <w:t>TT</w:t>
      </w:r>
      <w:r w:rsidRPr="00632CA4">
        <w:rPr>
          <w:rFonts w:eastAsia="宋体" w:cs="Times New Roman"/>
          <w:sz w:val="16"/>
          <w:szCs w:val="16"/>
          <w:lang w:val="en-GB"/>
        </w:rPr>
        <w:t>, Shape Trails Test Parts</w:t>
      </w:r>
      <w:r w:rsidRPr="00632CA4">
        <w:rPr>
          <w:rFonts w:eastAsia="宋体" w:cs="Times New Roman" w:hint="eastAsia"/>
          <w:sz w:val="16"/>
          <w:szCs w:val="16"/>
          <w:lang w:val="en-GB"/>
        </w:rPr>
        <w:t>;</w:t>
      </w:r>
      <w:r w:rsidRPr="00632CA4">
        <w:rPr>
          <w:rFonts w:eastAsia="宋体" w:cs="Times New Roman"/>
          <w:sz w:val="16"/>
          <w:szCs w:val="16"/>
          <w:lang w:val="en-GB"/>
        </w:rPr>
        <w:t xml:space="preserve"> AFT, Animal Verbal Fluency Test; B</w:t>
      </w:r>
      <w:r>
        <w:rPr>
          <w:rFonts w:eastAsia="宋体" w:cs="Times New Roman"/>
          <w:sz w:val="16"/>
          <w:szCs w:val="16"/>
          <w:lang w:val="en-GB"/>
        </w:rPr>
        <w:t>NT</w:t>
      </w:r>
      <w:r w:rsidRPr="00632CA4">
        <w:rPr>
          <w:rFonts w:eastAsia="宋体" w:cs="Times New Roman"/>
          <w:sz w:val="16"/>
          <w:szCs w:val="16"/>
          <w:lang w:val="en-GB"/>
        </w:rPr>
        <w:t xml:space="preserve">, Boston Naming </w:t>
      </w:r>
      <w:r w:rsidRPr="00E53526">
        <w:rPr>
          <w:rFonts w:eastAsia="宋体" w:cs="Times New Roman"/>
          <w:sz w:val="16"/>
          <w:szCs w:val="16"/>
          <w:lang w:val="en-GB"/>
        </w:rPr>
        <w:t>Test</w:t>
      </w:r>
      <w:r>
        <w:rPr>
          <w:rFonts w:eastAsia="宋体" w:cs="Times New Roman"/>
          <w:sz w:val="16"/>
          <w:szCs w:val="16"/>
          <w:lang w:val="en-GB"/>
        </w:rPr>
        <w:t xml:space="preserve">, DOC-SD, </w:t>
      </w:r>
      <w:r w:rsidRPr="00D92D0E">
        <w:rPr>
          <w:rFonts w:eastAsia="宋体" w:cs="Times New Roman"/>
          <w:sz w:val="16"/>
          <w:szCs w:val="16"/>
          <w:lang w:val="en-GB"/>
        </w:rPr>
        <w:t>degree of confidence</w:t>
      </w:r>
      <w:r>
        <w:rPr>
          <w:rFonts w:eastAsia="宋体" w:cs="Times New Roman"/>
          <w:sz w:val="16"/>
          <w:szCs w:val="16"/>
          <w:lang w:val="en-GB"/>
        </w:rPr>
        <w:t xml:space="preserve">-short-term delay recall, DOC-LD, </w:t>
      </w:r>
      <w:r w:rsidRPr="00D92D0E">
        <w:rPr>
          <w:rFonts w:eastAsia="宋体" w:cs="Times New Roman"/>
          <w:sz w:val="16"/>
          <w:szCs w:val="16"/>
          <w:lang w:val="en-GB"/>
        </w:rPr>
        <w:t>degree of confidence</w:t>
      </w:r>
      <w:r>
        <w:rPr>
          <w:rFonts w:eastAsia="宋体" w:cs="Times New Roman"/>
          <w:sz w:val="16"/>
          <w:szCs w:val="16"/>
          <w:lang w:val="en-GB"/>
        </w:rPr>
        <w:t>-long-term delay recall.</w:t>
      </w:r>
    </w:p>
    <w:p w14:paraId="1A2B69CF" w14:textId="77777777" w:rsidR="000A015A" w:rsidRPr="00CA6ED1" w:rsidRDefault="000A015A" w:rsidP="000A015A">
      <w:pPr>
        <w:rPr>
          <w:lang w:val="en-GB"/>
        </w:rPr>
      </w:pPr>
    </w:p>
    <w:p w14:paraId="218B3B68" w14:textId="4E5BBBC1" w:rsidR="000A015A" w:rsidRDefault="000A015A" w:rsidP="00654E8F">
      <w:pPr>
        <w:spacing w:before="240"/>
        <w:rPr>
          <w:lang w:val="en-GB"/>
        </w:rPr>
      </w:pPr>
    </w:p>
    <w:p w14:paraId="303EC2D1" w14:textId="77777777" w:rsidR="000A015A" w:rsidRPr="000A015A" w:rsidRDefault="000A015A" w:rsidP="00654E8F">
      <w:pPr>
        <w:spacing w:before="240"/>
        <w:rPr>
          <w:lang w:val="en-GB"/>
        </w:rPr>
      </w:pPr>
    </w:p>
    <w:sectPr w:rsidR="000A015A" w:rsidRPr="000A015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4736AC" w14:textId="77777777" w:rsidR="0005068D" w:rsidRDefault="0005068D" w:rsidP="00117666">
      <w:pPr>
        <w:spacing w:after="0"/>
      </w:pPr>
      <w:r>
        <w:separator/>
      </w:r>
    </w:p>
  </w:endnote>
  <w:endnote w:type="continuationSeparator" w:id="0">
    <w:p w14:paraId="2D05C8BF" w14:textId="77777777" w:rsidR="0005068D" w:rsidRDefault="000506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95C878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204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95C878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204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5E192D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01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5E192D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015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AEA1E5" w14:textId="77777777" w:rsidR="0005068D" w:rsidRDefault="0005068D" w:rsidP="00117666">
      <w:pPr>
        <w:spacing w:after="0"/>
      </w:pPr>
      <w:r>
        <w:separator/>
      </w:r>
    </w:p>
  </w:footnote>
  <w:footnote w:type="continuationSeparator" w:id="0">
    <w:p w14:paraId="52819228" w14:textId="77777777" w:rsidR="0005068D" w:rsidRDefault="000506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3E6A59"/>
    <w:multiLevelType w:val="hybridMultilevel"/>
    <w:tmpl w:val="31EC6F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D0C0BA1"/>
    <w:multiLevelType w:val="hybridMultilevel"/>
    <w:tmpl w:val="944C93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068D"/>
    <w:rsid w:val="00052A14"/>
    <w:rsid w:val="00077D53"/>
    <w:rsid w:val="000A015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1963"/>
    <w:rsid w:val="004947A6"/>
    <w:rsid w:val="004961FF"/>
    <w:rsid w:val="00517A89"/>
    <w:rsid w:val="005250F2"/>
    <w:rsid w:val="00593EEA"/>
    <w:rsid w:val="005A5EEE"/>
    <w:rsid w:val="005A7454"/>
    <w:rsid w:val="005D204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067"/>
    <w:rsid w:val="007C206C"/>
    <w:rsid w:val="00817DD6"/>
    <w:rsid w:val="0083759F"/>
    <w:rsid w:val="00885156"/>
    <w:rsid w:val="008B6B8C"/>
    <w:rsid w:val="009151AA"/>
    <w:rsid w:val="0093429D"/>
    <w:rsid w:val="00941F5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6ED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58A511-E8FA-4AC4-B543-8D9F6F790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SUS</cp:lastModifiedBy>
  <cp:revision>7</cp:revision>
  <cp:lastPrinted>2013-10-03T12:51:00Z</cp:lastPrinted>
  <dcterms:created xsi:type="dcterms:W3CDTF">2022-09-13T03:26:00Z</dcterms:created>
  <dcterms:modified xsi:type="dcterms:W3CDTF">2022-09-16T12:35:00Z</dcterms:modified>
</cp:coreProperties>
</file>